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 :</w:t>
      </w:r>
      <w:r>
        <w:rPr/>
        <w:t xml:space="preserve"> abbreviations used in Figure 1, and JGI or Uniprot accession numbers. Colors are as in Figure 1.</w:t>
      </w:r>
    </w:p>
    <w:p>
      <w:pPr>
        <w:pStyle w:val="Normal"/>
        <w:rPr/>
      </w:pPr>
      <w:r>
        <w:rPr/>
      </w:r>
    </w:p>
    <w:tbl>
      <w:tblPr>
        <w:tblW w:w="1402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3541"/>
        <w:gridCol w:w="3254"/>
        <w:gridCol w:w="3117"/>
        <w:gridCol w:w="3115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GH13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subfamily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UniProt or JGI identifier</w:t>
            </w:r>
          </w:p>
        </w:tc>
        <w:tc>
          <w:tcPr>
            <w:tcW w:w="3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Taxonomy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 xml:space="preserve">Phanerochaete chrysosporium </w:t>
            </w:r>
            <w:r>
              <w:rPr>
                <w:color w:val="FF00FF"/>
                <w:sz w:val="20"/>
              </w:rPr>
              <w:t>RP78</w:t>
            </w:r>
          </w:p>
        </w:tc>
        <w:tc>
          <w:tcPr>
            <w:tcW w:w="32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hchr7087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hchr1|7087|</w:t>
            </w:r>
          </w:p>
        </w:tc>
        <w:tc>
          <w:tcPr>
            <w:tcW w:w="31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Phanerochaete carnosa </w:t>
            </w:r>
            <w:r>
              <w:rPr>
                <w:color w:val="FF00FF"/>
                <w:sz w:val="20"/>
              </w:rPr>
              <w:t>HHB-10118-Sp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hcar25959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haca1|259593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>Phanerochaete carnosa</w:t>
            </w:r>
            <w:r>
              <w:rPr>
                <w:color w:val="FF00FF"/>
                <w:sz w:val="20"/>
              </w:rPr>
              <w:t xml:space="preserve"> HHB-10118-Sp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hcar25959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haca1|259591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hlebiopsis gigante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hlgi3345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hlgi1|33454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Ceriporiopsis subvermispora </w:t>
            </w:r>
            <w:r>
              <w:rPr>
                <w:color w:val="FF00FF"/>
                <w:sz w:val="20"/>
              </w:rPr>
              <w:t>B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Cersu9344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Cersu1|9344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Ceriporiopsis subvermispora </w:t>
            </w:r>
            <w:r>
              <w:rPr>
                <w:color w:val="FF00FF"/>
                <w:sz w:val="20"/>
              </w:rPr>
              <w:t>B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Cersu15602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Cersu1|156021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hlebia brevispor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hlbr1767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hlbr1|1767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Ganoderma sp. </w:t>
            </w:r>
            <w:r>
              <w:rPr>
                <w:color w:val="FF00FF"/>
                <w:sz w:val="20"/>
              </w:rPr>
              <w:t>10597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ansp12368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Gansp1|123688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 xml:space="preserve">Ganoderma sp. </w:t>
            </w:r>
            <w:r>
              <w:rPr>
                <w:color w:val="FF00FF"/>
                <w:sz w:val="20"/>
              </w:rPr>
              <w:t>10597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ansp10527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Gansp1|10527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Trametes versicolor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Trave3052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Trave1|30524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Dichomitus squale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Dicsq12566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Dicsq1|125666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Dichomitus squale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Dicsq6800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Dicsq1|6800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Agaricus bisporus var bisporus </w:t>
            </w:r>
            <w:r>
              <w:rPr>
                <w:color w:val="FF00FF"/>
                <w:sz w:val="20"/>
              </w:rPr>
              <w:t>(H97)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gabi21129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Agabi_varbisH97_2|211295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chizophyllum commun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chco6704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D8Q2K1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chizophyllum commun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chco10751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D8Q2K0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Pleurotus ostreatus </w:t>
            </w:r>
            <w:r>
              <w:rPr>
                <w:color w:val="FF00FF"/>
                <w:sz w:val="20"/>
              </w:rPr>
              <w:t>PC15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leosPC15_109583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leosPC15_2|109583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>Pleurotus ostreatus</w:t>
            </w:r>
            <w:r>
              <w:rPr>
                <w:color w:val="FF00FF"/>
                <w:sz w:val="20"/>
              </w:rPr>
              <w:t xml:space="preserve"> PC15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leosPC15_2082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leosPC15_2|20823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>Pleurotus ostreatus</w:t>
            </w:r>
            <w:r>
              <w:rPr>
                <w:color w:val="FF00FF"/>
                <w:sz w:val="20"/>
              </w:rPr>
              <w:t xml:space="preserve"> PC9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leosPC9_9104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leosPC9_1|9104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Coniophora putean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Conpu10874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Conpu1|108744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Serpula lacrymans </w:t>
            </w:r>
            <w:r>
              <w:rPr>
                <w:color w:val="FF00FF"/>
                <w:sz w:val="20"/>
              </w:rPr>
              <w:t>S7_9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erlaS7_9_41648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F8Q2E0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>Stereum hirsutum</w:t>
            </w:r>
            <w:r>
              <w:rPr>
                <w:color w:val="FF00FF"/>
                <w:sz w:val="20"/>
              </w:rPr>
              <w:t xml:space="preserve"> FP-91666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tehi8307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Stehi1|83072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tereum hirsutum</w:t>
            </w:r>
            <w:r>
              <w:rPr>
                <w:color w:val="FF00FF"/>
                <w:sz w:val="20"/>
              </w:rPr>
              <w:t xml:space="preserve"> FP-91666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tehi15968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Stehi1|159685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>Stereum hirsutum</w:t>
            </w:r>
            <w:r>
              <w:rPr>
                <w:color w:val="FF00FF"/>
                <w:sz w:val="20"/>
              </w:rPr>
              <w:t xml:space="preserve"> FP-91666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tehi7875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Stehi1|7875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Stereum hirsutum </w:t>
            </w:r>
            <w:r>
              <w:rPr>
                <w:color w:val="FF00FF"/>
                <w:sz w:val="20"/>
              </w:rPr>
              <w:t>FP-91666 SS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tehi9539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Stehi1|95395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Heterobasidion annosum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Hetan6578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Hetan2|65781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unctularia strigosozona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unst7457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unst1|74571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unctularia strigosozona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unst14099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unst1|140991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unctularia strigosozona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unst11899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Punst1|11899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Gloeophyllum trabeum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lotr12190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Glotr1_1|121909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Gloeophyllum trabeum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lotr18558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Glotr1_1|185585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Fomitiporia mediterrane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Fomme13091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Fomme1|130910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 xml:space="preserve">Auricularia delicata </w:t>
            </w:r>
            <w:r>
              <w:rPr>
                <w:color w:val="FF00FF"/>
                <w:sz w:val="20"/>
              </w:rPr>
              <w:t>SS-5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urde11671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Aurde1|116714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FF"/>
                <w:sz w:val="20"/>
              </w:rPr>
              <w:t xml:space="preserve">Dacryopinax sp. </w:t>
            </w:r>
            <w:r>
              <w:rPr>
                <w:color w:val="FF00FF"/>
                <w:sz w:val="20"/>
              </w:rPr>
              <w:t>DJM731 SSP1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Dacsp5100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Dacsp1|5100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iriformospora indic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irin_G4TCP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4TCP6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Bjerkandera adus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jead4515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Bjead1|45153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Bjerkandera adus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jead5569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Bjead1|55696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Bjerkandera adus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jead14164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jgi|Bjead1|41648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uccinia gramin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cgr2573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gi|Pucgr1|25736|, E3K735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idiomycetes Tremellomycet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lampsora larici-populin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lpl9058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gi|Melpl1|90587|, F4RXF9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idiomycetes Tremellomycet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GH13_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6600"/>
                <w:sz w:val="20"/>
              </w:rPr>
            </w:pPr>
            <w:r>
              <w:rPr>
                <w:rStyle w:val="Emphasis"/>
                <w:color w:val="FF6600"/>
                <w:sz w:val="20"/>
              </w:rPr>
              <w:t>Agaricus bisporu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Agabi-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jgi|Agabi_varbisH97_2|13407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0"/>
              <w:rPr>
                <w:i/>
                <w:i/>
                <w:color w:val="FF6600"/>
                <w:sz w:val="20"/>
              </w:rPr>
            </w:pPr>
            <w:bookmarkStart w:id="0" w:name="section_domain_architecture"/>
            <w:r>
              <w:rPr>
                <w:bCs/>
                <w:i/>
                <w:iCs/>
                <w:color w:val="FF6600"/>
                <w:kern w:val="2"/>
                <w:sz w:val="20"/>
                <w:lang w:eastAsia="sk-SK"/>
              </w:rPr>
              <w:t>Gloeophyllum trabeum</w:t>
            </w:r>
            <w:bookmarkEnd w:id="0"/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Glotr-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jgi|Glotr1_1|73036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i/>
                <w:i/>
                <w:color w:val="FF6600"/>
                <w:sz w:val="20"/>
                <w:szCs w:val="20"/>
              </w:rPr>
            </w:pPr>
            <w:r>
              <w:rPr>
                <w:b w:val="false"/>
                <w:i/>
                <w:iCs/>
                <w:color w:val="FF6600"/>
                <w:sz w:val="20"/>
                <w:szCs w:val="20"/>
              </w:rPr>
              <w:t>Phanerochaete chrysosporium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Phach-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jgi|Phchr1|38357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6600"/>
                <w:sz w:val="20"/>
              </w:rPr>
            </w:pPr>
            <w:r>
              <w:rPr>
                <w:i/>
                <w:color w:val="FF6600"/>
                <w:sz w:val="20"/>
              </w:rPr>
              <w:t>Serpula lacryma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Serla-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jgi|SerlaS7_3_2|115128|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Basidiomycetes Agaric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60" w:after="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FF6600"/>
                <w:sz w:val="20"/>
              </w:rPr>
            </w:pPr>
            <w:r>
              <w:rPr>
                <w:i/>
                <w:color w:val="FF6600"/>
                <w:sz w:val="20"/>
              </w:rPr>
              <w:t>Aspergillus oryza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Aspor-1 P0C1B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P0C1B3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Ascomycetes Euroti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i/>
                <w:color w:val="FF6600"/>
                <w:sz w:val="20"/>
              </w:rPr>
              <w:t>Saccharomycopsis fibuliger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Sacfi-1 D4P4Y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D4P4Y7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  <w:t>Ascomycetes Sacchar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GH13_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Histoplasma capsulatum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Hisca-5 A0T07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A0T074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Ascomycetes Euroti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Paracoccidioides brasiliens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arbr-5 A7L83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A7L832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Ascomycetes Eurotiomyc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Bacillus amyloliquefacie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Bacam-5 P0069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00692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rmicutes Bacill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FF0000"/>
                <w:sz w:val="20"/>
              </w:rPr>
              <w:t>Cytophaga</w:t>
            </w:r>
            <w:r>
              <w:rPr>
                <w:color w:val="FF0000"/>
                <w:sz w:val="20"/>
              </w:rPr>
              <w:t xml:space="preserve"> sp.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ytsp-5 Q9RQT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Q9RQT8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Bacteroidet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rStyle w:val="StrongEmphasis"/>
                <w:b w:val="false"/>
                <w:i/>
                <w:color w:val="FF0000"/>
                <w:sz w:val="20"/>
              </w:rPr>
              <w:t>Methanosalsum zhilina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Meszh-5 F7XP9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7XP95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Euryarcheotes Methanosarcin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  <w:t>GH13_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660066"/>
                <w:sz w:val="20"/>
              </w:rPr>
            </w:pPr>
            <w:r>
              <w:rPr>
                <w:i/>
                <w:color w:val="660066"/>
                <w:sz w:val="20"/>
              </w:rPr>
              <w:t>Hordeum vulgar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660066"/>
                <w:sz w:val="20"/>
              </w:rPr>
              <w:t>Horvu-6 P0069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  <w:t>P00693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  <w:t>Viridiplantae monoco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660066"/>
                <w:sz w:val="20"/>
              </w:rPr>
            </w:pPr>
            <w:r>
              <w:rPr>
                <w:i/>
                <w:color w:val="660066"/>
                <w:sz w:val="20"/>
              </w:rPr>
              <w:t>Malus domestic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660066"/>
                <w:sz w:val="20"/>
              </w:rPr>
              <w:t>Maldo-6 Q5BLY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  <w:t>Q5BLY0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660066"/>
                <w:sz w:val="20"/>
              </w:rPr>
            </w:pPr>
            <w:r>
              <w:rPr>
                <w:color w:val="660066"/>
                <w:sz w:val="20"/>
              </w:rPr>
              <w:t>Viridiplantae dicot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  <w:t>GH13_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00FFFF"/>
                <w:sz w:val="20"/>
              </w:rPr>
            </w:pPr>
            <w:r>
              <w:rPr>
                <w:i/>
                <w:color w:val="00FFFF"/>
                <w:sz w:val="20"/>
              </w:rPr>
              <w:t>Pyrococcus woesei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00FFFF"/>
                <w:sz w:val="20"/>
              </w:rPr>
              <w:t>Pyrwo-7 Q7LYT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  <w:t>Q7LYT7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  <w:t>Euryarcheotes Thermococc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00FFFF"/>
                <w:sz w:val="20"/>
              </w:rPr>
            </w:pPr>
            <w:r>
              <w:rPr>
                <w:i/>
                <w:color w:val="00FFFF"/>
                <w:sz w:val="20"/>
              </w:rPr>
              <w:t>Thermococcus hydrothermal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00FFFF"/>
                <w:sz w:val="20"/>
              </w:rPr>
              <w:t>Thehy-7 O9364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  <w:t>O93647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00FFFF"/>
                <w:sz w:val="20"/>
              </w:rPr>
            </w:pPr>
            <w:r>
              <w:rPr>
                <w:color w:val="00FFFF"/>
                <w:sz w:val="20"/>
              </w:rPr>
              <w:t>Euryarcheotes Thermococc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  <w:t>GH13_1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FFCC00"/>
                <w:sz w:val="20"/>
              </w:rPr>
            </w:pPr>
            <w:r>
              <w:rPr>
                <w:i/>
                <w:color w:val="FFCC00"/>
                <w:sz w:val="20"/>
              </w:rPr>
              <w:t>Drosophila melanogaster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FFCC00"/>
                <w:sz w:val="20"/>
              </w:rPr>
              <w:t>Drome-15 P0814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  <w:t>P08144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  <w:t>Metazoa Arthropod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CC00"/>
                <w:sz w:val="20"/>
              </w:rPr>
            </w:pPr>
            <w:r>
              <w:rPr>
                <w:i/>
                <w:color w:val="FFCC00"/>
                <w:sz w:val="20"/>
              </w:rPr>
              <w:t>Tenebrio molitor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FFCC00"/>
                <w:sz w:val="20"/>
              </w:rPr>
              <w:t>Tenmo-15 P5663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  <w:t>P56634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CC00"/>
                <w:sz w:val="20"/>
              </w:rPr>
            </w:pPr>
            <w:r>
              <w:rPr>
                <w:color w:val="FFCC00"/>
                <w:sz w:val="20"/>
              </w:rPr>
              <w:t>Metazoa Arthropod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GH13_1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808080"/>
                <w:sz w:val="20"/>
              </w:rPr>
            </w:pPr>
            <w:r>
              <w:rPr>
                <w:i/>
                <w:color w:val="808080"/>
                <w:sz w:val="20"/>
              </w:rPr>
              <w:t>Bacillus halodura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Bacha-19 A8QWV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A8QWV3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Firmicutes Bacill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808080"/>
                <w:sz w:val="20"/>
              </w:rPr>
            </w:pPr>
            <w:r>
              <w:rPr>
                <w:i/>
                <w:color w:val="808080"/>
                <w:sz w:val="20"/>
              </w:rPr>
              <w:t>Escherichia coli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Escco-19 P2571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808080"/>
                <w:sz w:val="20"/>
              </w:rPr>
            </w:pPr>
            <w:r>
              <w:rPr>
                <w:color w:val="808080"/>
                <w:sz w:val="20"/>
              </w:rPr>
              <w:t>P25718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808080"/>
                <w:sz w:val="20"/>
              </w:rPr>
              <w:t>g</w:t>
            </w:r>
            <w:r>
              <w:rPr>
                <w:color w:val="808080"/>
                <w:sz w:val="20"/>
              </w:rPr>
              <w:t>-Proteobacteri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GH13_2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Gallus gallu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Galga-24 Q9894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Q98942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Metazoa Vertebrat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i/>
                <w:color w:val="0000FF"/>
                <w:sz w:val="20"/>
              </w:rPr>
              <w:t>Homo sapie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Homsa-24 P0474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P04746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  <w:t>Metazoa Vertebrat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663300"/>
                <w:sz w:val="20"/>
              </w:rPr>
            </w:pPr>
            <w:r>
              <w:rPr>
                <w:color w:val="663300"/>
                <w:sz w:val="20"/>
              </w:rPr>
              <w:t>GH13_27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663300"/>
                <w:sz w:val="20"/>
              </w:rPr>
            </w:pPr>
            <w:r>
              <w:rPr>
                <w:i/>
                <w:color w:val="663300"/>
                <w:sz w:val="20"/>
              </w:rPr>
              <w:t>Aeromonas hydrophil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663300"/>
                <w:sz w:val="20"/>
              </w:rPr>
              <w:t>Aerhy-27 P2263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663300"/>
                <w:sz w:val="20"/>
              </w:rPr>
            </w:pPr>
            <w:r>
              <w:rPr>
                <w:color w:val="663300"/>
                <w:sz w:val="20"/>
              </w:rPr>
              <w:t>P22630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663300"/>
                <w:sz w:val="20"/>
              </w:rPr>
            </w:pPr>
            <w:r>
              <w:rPr>
                <w:color w:val="663300"/>
                <w:sz w:val="20"/>
              </w:rPr>
              <w:t>Firmicutes Bacill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663300"/>
                <w:sz w:val="20"/>
              </w:rPr>
            </w:pPr>
            <w:r>
              <w:rPr>
                <w:color w:val="6633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663300"/>
                <w:sz w:val="20"/>
              </w:rPr>
            </w:pPr>
            <w:r>
              <w:rPr>
                <w:i/>
                <w:color w:val="663300"/>
                <w:sz w:val="20"/>
              </w:rPr>
              <w:t>Xanthomonas campestr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663300"/>
                <w:sz w:val="20"/>
              </w:rPr>
              <w:t>Xanca-27 Q5679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663300"/>
                <w:sz w:val="20"/>
              </w:rPr>
            </w:pPr>
            <w:r>
              <w:rPr>
                <w:color w:val="663300"/>
                <w:sz w:val="20"/>
              </w:rPr>
              <w:t>Q56791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663300"/>
                <w:sz w:val="20"/>
              </w:rPr>
              <w:t>g-</w:t>
            </w:r>
            <w:r>
              <w:rPr>
                <w:color w:val="663300"/>
                <w:sz w:val="20"/>
              </w:rPr>
              <w:t>Proteobacteri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  <w:t>GH13_2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00FF00"/>
                <w:sz w:val="20"/>
              </w:rPr>
            </w:pPr>
            <w:r>
              <w:rPr>
                <w:i/>
                <w:color w:val="00FF00"/>
                <w:sz w:val="20"/>
              </w:rPr>
              <w:t>Bacillus subtil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00FF00"/>
                <w:sz w:val="20"/>
              </w:rPr>
              <w:t>Bacsu-28 P0069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  <w:t>P00691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  <w:t>Firmicutes Bacill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00FF00"/>
                <w:sz w:val="20"/>
              </w:rPr>
            </w:pPr>
            <w:r>
              <w:rPr>
                <w:i/>
                <w:color w:val="00FF00"/>
                <w:sz w:val="20"/>
              </w:rPr>
              <w:t>Lactobacillus amylovoru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00FF00"/>
                <w:sz w:val="20"/>
              </w:rPr>
              <w:t>Lacam-28 Q4850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  <w:t>Q48502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00FF00"/>
                <w:sz w:val="20"/>
              </w:rPr>
            </w:pPr>
            <w:r>
              <w:rPr>
                <w:color w:val="00FF00"/>
                <w:sz w:val="20"/>
              </w:rPr>
              <w:t>Firmicutes Lactobacill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H13_3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Kocuria varian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FF00FF"/>
                <w:sz w:val="20"/>
              </w:rPr>
              <w:t>Kocva-32 E5RKQ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E5RKQ5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ctinobacteria Actinomycet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treptomyces limosu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20"/>
              </w:rPr>
              <w:t>Strli-32 P0979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09794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ctinobacteria Actinomycet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treptomyces venezuelae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20"/>
              </w:rPr>
              <w:t>Strve-32 P2299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22998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ctinobacteria Actinomycet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Thermomonospora curvat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20"/>
              </w:rPr>
              <w:t>Thscu-32 P2975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29750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ctinobacteria Actinomycet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Salinispora tropica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Saltr-32 A4X6F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4X6F5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ctinobacteria Actinomycet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i/>
                <w:i/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Herpetosiphon aurantiacu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Herau-32 A9AVU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A9AVU7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Chloroflexi herpetosiphonal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GH13_?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i/>
                <w:color w:val="FF00FF"/>
                <w:sz w:val="20"/>
              </w:rPr>
              <w:t>Pseudoalteromonas halaoplanktis</w:t>
            </w:r>
          </w:p>
        </w:tc>
        <w:tc>
          <w:tcPr>
            <w:tcW w:w="3254" w:type="dxa"/>
            <w:tcBorders/>
          </w:tcPr>
          <w:p>
            <w:pPr>
              <w:pStyle w:val="Normal"/>
              <w:rPr/>
            </w:pPr>
            <w:r>
              <w:rPr>
                <w:color w:val="FF00FF"/>
                <w:sz w:val="20"/>
              </w:rPr>
              <w:t>Psaha-? P2995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>
                <w:color w:val="FF00FF"/>
                <w:sz w:val="20"/>
              </w:rPr>
            </w:pPr>
            <w:r>
              <w:rPr>
                <w:color w:val="FF00FF"/>
                <w:sz w:val="20"/>
              </w:rPr>
              <w:t>P29957</w:t>
            </w:r>
          </w:p>
        </w:tc>
        <w:tc>
          <w:tcPr>
            <w:tcW w:w="3115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color w:val="FF00FF"/>
                <w:sz w:val="20"/>
              </w:rPr>
              <w:t>g</w:t>
            </w:r>
            <w:r>
              <w:rPr>
                <w:color w:val="FF00FF"/>
                <w:sz w:val="20"/>
              </w:rPr>
              <w:t>-Proteobacteri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before="60" w:after="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  <w:t>GH13_3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before="60" w:after="0"/>
              <w:rPr>
                <w:color w:val="CC9933"/>
                <w:sz w:val="20"/>
              </w:rPr>
            </w:pPr>
            <w:r>
              <w:rPr>
                <w:i/>
                <w:color w:val="CC9933"/>
                <w:sz w:val="20"/>
              </w:rPr>
              <w:t>Anaerobranca gottschalkii</w:t>
            </w:r>
          </w:p>
        </w:tc>
        <w:tc>
          <w:tcPr>
            <w:tcW w:w="3254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color w:val="CC9933"/>
                <w:sz w:val="20"/>
              </w:rPr>
              <w:t>Anago-36 Q5I94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spacing w:before="60" w:after="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  <w:t>Q5I942</w:t>
            </w:r>
          </w:p>
        </w:tc>
        <w:tc>
          <w:tcPr>
            <w:tcW w:w="3115" w:type="dxa"/>
            <w:tcBorders/>
          </w:tcPr>
          <w:p>
            <w:pPr>
              <w:pStyle w:val="Normal"/>
              <w:spacing w:before="60" w:after="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  <w:t>Firmicutes Clostridia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CC9933"/>
                <w:sz w:val="20"/>
              </w:rPr>
            </w:pPr>
            <w:r>
              <w:rPr>
                <w:i/>
                <w:color w:val="CC9933"/>
                <w:sz w:val="20"/>
              </w:rPr>
              <w:t>Halothermothrix orenii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color w:val="CC9933"/>
                <w:sz w:val="20"/>
              </w:rPr>
              <w:t>Hator-36 Q8GPL8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  <w:t>Q8GPL8</w:t>
            </w:r>
          </w:p>
        </w:tc>
        <w:tc>
          <w:tcPr>
            <w:tcW w:w="31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CC9933"/>
                <w:sz w:val="20"/>
              </w:rPr>
            </w:pPr>
            <w:r>
              <w:rPr>
                <w:color w:val="CC9933"/>
                <w:sz w:val="20"/>
              </w:rPr>
              <w:t>Firmicutes Clostridia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sk-SK" w:bidi="ar-SA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jc w:val="both"/>
    </w:pPr>
    <w:rPr>
      <w:rFonts w:ascii="Consolas" w:hAnsi="Consolas" w:eastAsia="Calibri" w:cs="Consolas"/>
      <w:sz w:val="21"/>
      <w:szCs w:val="21"/>
      <w:lang w:val="sk-SK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5:49:00Z</dcterms:created>
  <dc:creator>Jean-Luc</dc:creator>
  <dc:description/>
  <cp:keywords/>
  <dc:language>en-US</dc:language>
  <cp:lastModifiedBy>Jean-Luc</cp:lastModifiedBy>
  <dcterms:modified xsi:type="dcterms:W3CDTF">2012-12-17T15:42:00Z</dcterms:modified>
  <cp:revision>14</cp:revision>
  <dc:subject/>
  <dc:title>Abbreviation</dc:title>
</cp:coreProperties>
</file>